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612E" w:rsidRDefault="000D612E" w:rsidP="000D612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C86B99">
        <w:rPr>
          <w:rFonts w:ascii="Times New Roman" w:hAnsi="Times New Roman" w:cs="Times New Roman"/>
          <w:sz w:val="24"/>
          <w:szCs w:val="28"/>
        </w:rPr>
        <w:t xml:space="preserve">Mining the capacity of human-associated microorganisms to trigger </w:t>
      </w:r>
      <w:r w:rsidR="00C86B99">
        <w:rPr>
          <w:rFonts w:ascii="Times New Roman" w:hAnsi="Times New Roman" w:cs="Times New Roman"/>
          <w:sz w:val="24"/>
          <w:szCs w:val="28"/>
        </w:rPr>
        <w:t>r</w:t>
      </w:r>
      <w:r w:rsidRPr="00C86B99">
        <w:rPr>
          <w:rFonts w:ascii="Times New Roman" w:hAnsi="Times New Roman" w:cs="Times New Roman"/>
          <w:sz w:val="24"/>
          <w:szCs w:val="28"/>
        </w:rPr>
        <w:t xml:space="preserve">heumatoid </w:t>
      </w:r>
      <w:r w:rsidR="00C86B99">
        <w:rPr>
          <w:rFonts w:ascii="Times New Roman" w:hAnsi="Times New Roman" w:cs="Times New Roman"/>
          <w:sz w:val="24"/>
          <w:szCs w:val="28"/>
        </w:rPr>
        <w:t>a</w:t>
      </w:r>
      <w:r w:rsidRPr="00C86B99">
        <w:rPr>
          <w:rFonts w:ascii="Times New Roman" w:hAnsi="Times New Roman" w:cs="Times New Roman"/>
          <w:sz w:val="24"/>
          <w:szCs w:val="28"/>
        </w:rPr>
        <w:t xml:space="preserve">rthritis – </w:t>
      </w:r>
      <w:r w:rsidR="00C86B99">
        <w:rPr>
          <w:rFonts w:ascii="Times New Roman" w:hAnsi="Times New Roman" w:cs="Times New Roman"/>
          <w:sz w:val="24"/>
          <w:szCs w:val="28"/>
        </w:rPr>
        <w:t>a</w:t>
      </w:r>
      <w:r w:rsidRPr="00C86B99">
        <w:rPr>
          <w:rFonts w:ascii="Times New Roman" w:hAnsi="Times New Roman" w:cs="Times New Roman"/>
          <w:sz w:val="24"/>
          <w:szCs w:val="28"/>
        </w:rPr>
        <w:t xml:space="preserve"> systematic immunoinformatics analysis of T cell epitopes</w:t>
      </w:r>
    </w:p>
    <w:p w:rsidR="00C86B99" w:rsidRPr="00C86B99" w:rsidRDefault="00C86B99" w:rsidP="000D612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:rsidR="000D612E" w:rsidRPr="00900A6D" w:rsidRDefault="000D612E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0A6D">
        <w:rPr>
          <w:rFonts w:ascii="Times New Roman" w:hAnsi="Times New Roman" w:cs="Times New Roman"/>
          <w:sz w:val="24"/>
          <w:szCs w:val="24"/>
        </w:rPr>
        <w:t>Jelena Repac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0A6D">
        <w:rPr>
          <w:rFonts w:ascii="Times New Roman" w:hAnsi="Times New Roman" w:cs="Times New Roman"/>
          <w:sz w:val="24"/>
          <w:szCs w:val="24"/>
        </w:rPr>
        <w:t>, Marija Mand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0A6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0A6D">
        <w:rPr>
          <w:rFonts w:ascii="Times New Roman" w:hAnsi="Times New Roman" w:cs="Times New Roman"/>
          <w:sz w:val="24"/>
          <w:szCs w:val="24"/>
        </w:rPr>
        <w:t>Tanja Lun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0A6D">
        <w:rPr>
          <w:rFonts w:ascii="Times New Roman" w:hAnsi="Times New Roman" w:cs="Times New Roman"/>
          <w:sz w:val="24"/>
          <w:szCs w:val="24"/>
        </w:rPr>
        <w:t>, Bojan Bož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="00C86B99" w:rsidRPr="00C86B99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>
        <w:rPr>
          <w:rFonts w:ascii="Times New Roman" w:hAnsi="Times New Roman" w:cs="Times New Roman"/>
          <w:sz w:val="24"/>
          <w:szCs w:val="24"/>
        </w:rPr>
        <w:t>, Biljana Božić</w:t>
      </w:r>
      <w:r w:rsidRPr="00900A6D">
        <w:rPr>
          <w:rFonts w:ascii="Times New Roman" w:hAnsi="Times New Roman" w:cs="Times New Roman"/>
          <w:sz w:val="24"/>
          <w:szCs w:val="24"/>
        </w:rPr>
        <w:t xml:space="preserve"> Nedeljkov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="00C86B99" w:rsidRPr="00C86B99">
        <w:rPr>
          <w:rFonts w:ascii="Times New Roman" w:hAnsi="Times New Roman" w:cs="Times New Roman"/>
          <w:sz w:val="24"/>
          <w:szCs w:val="24"/>
          <w:vertAlign w:val="superscript"/>
        </w:rPr>
        <w:t>¶</w:t>
      </w:r>
    </w:p>
    <w:p w:rsidR="000D612E" w:rsidRPr="002F6B5C" w:rsidRDefault="000D612E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612E" w:rsidRDefault="000D612E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16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1663">
        <w:rPr>
          <w:rFonts w:ascii="Times New Roman" w:hAnsi="Times New Roman" w:cs="Times New Roman"/>
          <w:sz w:val="24"/>
          <w:szCs w:val="24"/>
        </w:rPr>
        <w:t>Institute of Physiology and Biochemistry “Ivan Djaja”, Faculty of Biology, University of Belgrade, Belgrade, Serbia</w:t>
      </w:r>
    </w:p>
    <w:p w:rsidR="00795371" w:rsidRDefault="00795371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D612E" w:rsidRDefault="000D612E" w:rsidP="00F674CD">
      <w:pPr>
        <w:spacing w:after="0" w:line="240" w:lineRule="auto"/>
      </w:pPr>
    </w:p>
    <w:p w:rsidR="00962F72" w:rsidRDefault="00962F72" w:rsidP="00AE0B75">
      <w:pPr>
        <w:pStyle w:val="Heading1"/>
        <w:spacing w:before="0" w:after="0"/>
      </w:pPr>
      <w:bookmarkStart w:id="1" w:name="_Toc66786734"/>
      <w:r w:rsidRPr="007B1574">
        <w:rPr>
          <w:b/>
          <w:iCs/>
        </w:rPr>
        <w:t>S</w:t>
      </w:r>
      <w:r w:rsidR="007B1574">
        <w:rPr>
          <w:b/>
          <w:iCs/>
        </w:rPr>
        <w:t>1</w:t>
      </w:r>
      <w:r w:rsidR="00BA4136">
        <w:rPr>
          <w:b/>
          <w:iCs/>
        </w:rPr>
        <w:t>0</w:t>
      </w:r>
      <w:r w:rsidRPr="007B1574">
        <w:rPr>
          <w:b/>
          <w:iCs/>
        </w:rPr>
        <w:t xml:space="preserve"> Table</w:t>
      </w:r>
      <w:r w:rsidRPr="007B1574">
        <w:t xml:space="preserve">. </w:t>
      </w:r>
      <w:r w:rsidRPr="00C86B99">
        <w:rPr>
          <w:b/>
        </w:rPr>
        <w:t>A comprehensive list (</w:t>
      </w:r>
      <w:r w:rsidR="00E71D47" w:rsidRPr="00C86B99">
        <w:rPr>
          <w:b/>
        </w:rPr>
        <w:t>homologues to the IEDB ex</w:t>
      </w:r>
      <w:r w:rsidR="00C86B99">
        <w:rPr>
          <w:b/>
        </w:rPr>
        <w:t>periential and newly predicted e</w:t>
      </w:r>
      <w:r w:rsidR="00E71D47" w:rsidRPr="00C86B99">
        <w:rPr>
          <w:b/>
        </w:rPr>
        <w:t>pitopes</w:t>
      </w:r>
      <w:r w:rsidR="00C86B99">
        <w:rPr>
          <w:b/>
        </w:rPr>
        <w:t>) rheumatoid a</w:t>
      </w:r>
      <w:r w:rsidRPr="00C86B99">
        <w:rPr>
          <w:b/>
        </w:rPr>
        <w:t xml:space="preserve">rthritis triggering </w:t>
      </w:r>
      <w:r w:rsidR="00C86B99">
        <w:rPr>
          <w:b/>
        </w:rPr>
        <w:t>e</w:t>
      </w:r>
      <w:r w:rsidR="007B1574" w:rsidRPr="00C86B99">
        <w:rPr>
          <w:b/>
        </w:rPr>
        <w:t>pitopes homologous to</w:t>
      </w:r>
      <w:r w:rsidR="00C86B99">
        <w:rPr>
          <w:b/>
        </w:rPr>
        <w:t xml:space="preserve"> Antigen_1 (e</w:t>
      </w:r>
      <w:r w:rsidR="007B1574" w:rsidRPr="00C86B99">
        <w:rPr>
          <w:b/>
        </w:rPr>
        <w:t>ndoplasmic reticulum chaperone BiP)</w:t>
      </w:r>
      <w:r w:rsidRPr="00C86B99">
        <w:rPr>
          <w:b/>
        </w:rPr>
        <w:t>.</w:t>
      </w:r>
      <w:bookmarkEnd w:id="1"/>
    </w:p>
    <w:tbl>
      <w:tblPr>
        <w:tblStyle w:val="LightShading-Accent11"/>
        <w:tblW w:w="0" w:type="auto"/>
        <w:jc w:val="center"/>
        <w:tblLook w:val="04A0" w:firstRow="1" w:lastRow="0" w:firstColumn="1" w:lastColumn="0" w:noHBand="0" w:noVBand="1"/>
      </w:tblPr>
      <w:tblGrid>
        <w:gridCol w:w="481"/>
        <w:gridCol w:w="2137"/>
        <w:gridCol w:w="1657"/>
        <w:gridCol w:w="1657"/>
        <w:gridCol w:w="1657"/>
        <w:gridCol w:w="1657"/>
      </w:tblGrid>
      <w:tr w:rsidR="00A97876" w:rsidTr="00A978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365F91" w:themeColor="accent1" w:themeShade="BF"/>
            </w:tcBorders>
            <w:vAlign w:val="center"/>
          </w:tcPr>
          <w:p w:rsidR="00A97876" w:rsidRPr="00A97876" w:rsidRDefault="00A97876" w:rsidP="00A97876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9787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.</w:t>
            </w:r>
          </w:p>
        </w:tc>
        <w:tc>
          <w:tcPr>
            <w:tcW w:w="0" w:type="auto"/>
            <w:vMerge w:val="restart"/>
            <w:tcBorders>
              <w:top w:val="single" w:sz="8" w:space="0" w:color="365F91" w:themeColor="accent1" w:themeShade="BF"/>
              <w:bottom w:val="nil"/>
            </w:tcBorders>
            <w:vAlign w:val="center"/>
          </w:tcPr>
          <w:p w:rsidR="00A97876" w:rsidRPr="003F6391" w:rsidRDefault="00A97876" w:rsidP="00E71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3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perimental</w:t>
            </w:r>
          </w:p>
        </w:tc>
        <w:tc>
          <w:tcPr>
            <w:tcW w:w="0" w:type="auto"/>
            <w:gridSpan w:val="4"/>
            <w:tcBorders>
              <w:top w:val="single" w:sz="8" w:space="0" w:color="365F91" w:themeColor="accent1" w:themeShade="BF"/>
              <w:bottom w:val="single" w:sz="8" w:space="0" w:color="365F91" w:themeColor="accent1" w:themeShade="BF"/>
            </w:tcBorders>
            <w:vAlign w:val="center"/>
          </w:tcPr>
          <w:p w:rsidR="00A97876" w:rsidRPr="003F6391" w:rsidRDefault="00A97876" w:rsidP="00E71D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39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Putative/Predicted</w:t>
            </w: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A97876" w:rsidRPr="003F6391" w:rsidRDefault="00A97876" w:rsidP="00A31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365F91" w:themeColor="accent1" w:themeShade="BF"/>
            </w:tcBorders>
          </w:tcPr>
          <w:p w:rsidR="00A97876" w:rsidRPr="003F6391" w:rsidRDefault="00A97876" w:rsidP="00A31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8" w:space="0" w:color="365F91" w:themeColor="accent1" w:themeShade="BF"/>
            </w:tcBorders>
          </w:tcPr>
          <w:p w:rsidR="00A97876" w:rsidRPr="003F6391" w:rsidRDefault="00A97876" w:rsidP="003B0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F6391"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</w:rPr>
              <w:t>Bacteria</w:t>
            </w:r>
          </w:p>
        </w:tc>
        <w:tc>
          <w:tcPr>
            <w:tcW w:w="0" w:type="auto"/>
            <w:gridSpan w:val="2"/>
            <w:tcBorders>
              <w:top w:val="nil"/>
              <w:bottom w:val="single" w:sz="8" w:space="0" w:color="365F91" w:themeColor="accent1" w:themeShade="BF"/>
            </w:tcBorders>
          </w:tcPr>
          <w:p w:rsidR="00A97876" w:rsidRPr="003F6391" w:rsidRDefault="00A97876" w:rsidP="003B0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F6391"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</w:rPr>
              <w:t>Fungi</w:t>
            </w: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365F91" w:themeColor="accent1" w:themeShade="BF"/>
            </w:tcBorders>
          </w:tcPr>
          <w:p w:rsidR="00A97876" w:rsidRPr="003F6391" w:rsidRDefault="00A97876" w:rsidP="00A31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365F91" w:themeColor="accent1" w:themeShade="BF"/>
            </w:tcBorders>
          </w:tcPr>
          <w:p w:rsidR="00A97876" w:rsidRPr="003F6391" w:rsidRDefault="00A97876" w:rsidP="00A31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365F91" w:themeColor="accent1" w:themeShade="BF"/>
            </w:tcBorders>
          </w:tcPr>
          <w:p w:rsidR="00A97876" w:rsidRPr="003F6391" w:rsidRDefault="00A97876" w:rsidP="003F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</w:rPr>
              <w:t>No_Pub</w:t>
            </w:r>
            <w:r w:rsidRPr="003F6391"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</w:rPr>
              <w:t>Med</w:t>
            </w:r>
          </w:p>
        </w:tc>
        <w:tc>
          <w:tcPr>
            <w:tcW w:w="0" w:type="auto"/>
            <w:tcBorders>
              <w:top w:val="nil"/>
              <w:bottom w:val="single" w:sz="8" w:space="0" w:color="365F91" w:themeColor="accent1" w:themeShade="BF"/>
            </w:tcBorders>
          </w:tcPr>
          <w:p w:rsidR="00A97876" w:rsidRPr="003F6391" w:rsidRDefault="00A97876" w:rsidP="003F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</w:rPr>
              <w:t>Pub</w:t>
            </w:r>
            <w:r w:rsidRPr="003F6391"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</w:rPr>
              <w:t>Med</w:t>
            </w:r>
          </w:p>
        </w:tc>
        <w:tc>
          <w:tcPr>
            <w:tcW w:w="0" w:type="auto"/>
            <w:tcBorders>
              <w:top w:val="nil"/>
              <w:bottom w:val="single" w:sz="8" w:space="0" w:color="365F91" w:themeColor="accent1" w:themeShade="BF"/>
            </w:tcBorders>
          </w:tcPr>
          <w:p w:rsidR="00A97876" w:rsidRPr="003F6391" w:rsidRDefault="00A97876" w:rsidP="003F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</w:rPr>
              <w:t>No_Pub</w:t>
            </w:r>
            <w:r w:rsidRPr="003F6391"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</w:rPr>
              <w:t>Med</w:t>
            </w:r>
          </w:p>
        </w:tc>
        <w:tc>
          <w:tcPr>
            <w:tcW w:w="0" w:type="auto"/>
            <w:tcBorders>
              <w:top w:val="nil"/>
              <w:bottom w:val="single" w:sz="8" w:space="0" w:color="365F91" w:themeColor="accent1" w:themeShade="BF"/>
            </w:tcBorders>
          </w:tcPr>
          <w:p w:rsidR="00A97876" w:rsidRPr="003F6391" w:rsidRDefault="00A97876" w:rsidP="003F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</w:rPr>
              <w:t>Pub</w:t>
            </w:r>
            <w:r w:rsidRPr="003F6391"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</w:rPr>
              <w:t>Med</w:t>
            </w:r>
          </w:p>
        </w:tc>
      </w:tr>
      <w:tr w:rsidR="00A97876" w:rsidTr="00A97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365F91" w:themeColor="accent1" w:themeShade="BF"/>
            </w:tcBorders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365F91" w:themeColor="accent1" w:themeShade="BF"/>
            </w:tcBorders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APEEISAMVLTKMKETAEAY</w:t>
            </w:r>
          </w:p>
        </w:tc>
        <w:tc>
          <w:tcPr>
            <w:tcW w:w="0" w:type="auto"/>
            <w:tcBorders>
              <w:top w:val="single" w:sz="8" w:space="0" w:color="365F91" w:themeColor="accent1" w:themeShade="BF"/>
            </w:tcBorders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NTFYAVKRLIGRRYD</w:t>
            </w:r>
          </w:p>
        </w:tc>
        <w:tc>
          <w:tcPr>
            <w:tcW w:w="0" w:type="auto"/>
            <w:tcBorders>
              <w:top w:val="single" w:sz="8" w:space="0" w:color="365F91" w:themeColor="accent1" w:themeShade="BF"/>
            </w:tcBorders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AVAYGAAVQAAILS</w:t>
            </w:r>
          </w:p>
        </w:tc>
        <w:tc>
          <w:tcPr>
            <w:tcW w:w="0" w:type="auto"/>
            <w:tcBorders>
              <w:top w:val="single" w:sz="8" w:space="0" w:color="365F91" w:themeColor="accent1" w:themeShade="BF"/>
            </w:tcBorders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INEPTAAAIAYGLD</w:t>
            </w:r>
          </w:p>
        </w:tc>
        <w:tc>
          <w:tcPr>
            <w:tcW w:w="0" w:type="auto"/>
            <w:tcBorders>
              <w:top w:val="single" w:sz="8" w:space="0" w:color="365F91" w:themeColor="accent1" w:themeShade="BF"/>
            </w:tcBorders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AVAYGAAVQAAILS</w:t>
            </w: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ATNGDTHLGGEDFDQRVMEH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DEVVAIGAAIQGAV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AVAYGAAVQAAILS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KVLLL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INEPTAAAIAYGLD</w:t>
            </w: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DAGTIAGLNVMRIINEPTA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PQIEVTFDIDANGIV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YSVTVSRARFEELC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NKLGKFELNGIAPAP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LLLLDVAPLSLGIE</w:t>
            </w: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DIKFLPFKVVEKKTKPYIQV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DVKDVLLLDVTPLS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INEPTAAAI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PQIEVTFEIDANGI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AVAYGAAVQAAILS</w:t>
            </w: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DNQPTVTIKVYEGERPLTK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IINEPTAAALAYGME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INEPTAAAI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INEPTAAAI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TFSLDANGILKVEA</w:t>
            </w: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DVSLLTIDNGVFEVVATNG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DEVVALGASLQAGV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EVVAVGAAIQGAI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KVLLL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EAVAYGAAVQAGVL</w:t>
            </w: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EDKKEDVGTVVGIDLGTTYS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PQIEVTFDIDANGIV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LNVQRIVNEPTAAA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NKLGKFELNGIAPAP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VNEPTAAAIAYGLD</w:t>
            </w: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EIIANDQGNRITPSYVAFTP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EVKDVLLLDVTPLS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VNEPTAAALAYGV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PQIEVTFEIDANGI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MTTLIKRNTAIPTK</w:t>
            </w: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EKFAEEDKKLKERIDTRNE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IVNEPTAAAL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LNVRRIVNEPTAAA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VNEPTAAAI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TFSLDANGILKVEA</w:t>
            </w: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EPTAAAIAYGLDKREGEKN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DVKDVLLLDVTPLS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VNEPTAAALAYGV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PQIEVTFEIDANGL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EAVAYGAAVQAGVL</w:t>
            </w: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ESHQDADIEDFKAKKKELEE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IINEPTAAALAYGM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LNVRRIVNEPTAAA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FSETLTRSKFEELNM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VNEPTAAAIAYGLD</w:t>
            </w: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EVEKAKRALSSQHQARIEIE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DEVVALGAAVQAAI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EVVAVGAAIQGAI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INEPTAAAI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MTTLIKRNTAIPTK</w:t>
            </w: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FEIDVNGILRVTAEDKGTGN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DVKDVLLLDVTPLS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VNEPTAAALAYGV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KVLLL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AVAYGAAVQAAILS</w:t>
            </w: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GEKNILVFDLGGGTFDVSL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IINEPTAAALAYGM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EVVAVGAAIQGAI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TFEIDANGILKVS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INEPTAAAIAYGLD</w:t>
            </w: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GIPPAPRGVPQIEVTFEIDV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GRRDLLLLDVVPLS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LNVQRIVNEPTAAA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SSIVLM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LLLLDVAPLSLGIE</w:t>
            </w: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GKEPSRGINPDEAVAYGAAV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KLIHRNSTVPATATT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PQEISAMILQKMKKT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SFELDANGILKVS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AVAYGAAVQAAILS</w:t>
            </w: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GSAGPPPTGEEDTAELHHHH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LDVLRIVNEPTAAA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VNEPTAAALAYGV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RVVNEPTAAALAYG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EAVAYGAAVQAAIL</w:t>
            </w: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GTTYSCVGVFKNGRVEIIAN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DGVFKVLATNGDTY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PQIEVTFDIDANGIV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SGIVLM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INEPTAAAIAYGLD</w:t>
            </w: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IETVGGVMTKLIPRNTVVPT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IVNEPTAAAL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INEPTAAALAYGA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SFELDANGILKVS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SKTQDILLLDVAPLS</w:t>
            </w: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IGDKEKLGGKLSSEDKETME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IINEPTAAAL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GDVKGLLLLDVTPLS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RVVNEPTAAALAYG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EAVAYGAAVQAAIL</w:t>
            </w: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KDVRKDNRAVQKLRREVEK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LNVSVTLTREKFEE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SGIVLM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AVAYGAAVQAAILS</w:t>
            </w: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KELEEIVQPIISKLYGSAGP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EVVAQGAAIQGAILQ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SFELDANGILKVS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INEPTAAAIAYGLD</w:t>
            </w: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KETMEKAVEEKIEWLESHQ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PLEVIFEYDSDGIIH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RVVNEPTAAALAYG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LLLLDVAPLSLGIE</w:t>
            </w: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KGTGNKNKITITNDQNRLTP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IINEPTAAAL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GKVEIFVNDQGNRIT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AVAYGAAVQAAILS</w:t>
            </w: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KNQLTSNPENTVFDAKRLIG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VMEHFIKLYKKKKGK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NEPTAAAIAYGLDK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TFSLDANGILKVEA</w:t>
            </w: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KRLIGRTWNDPSVQQDIKF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DFDQRVMEHFIKLYK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DRMVAEAAEFAEE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EAVAYGAAVQAGVL</w:t>
            </w: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7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LKKSDIDEIVLVGGSTRIPK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DEAVAYGAAVQAGV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SEIVLM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VNEPTAAAIAYGLD</w:t>
            </w: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NRLTPEEIERMVNDAEKFAE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IINEPTAAAI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SFELDANGILKVT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MTTLIKRNTAIPTK</w:t>
            </w: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9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PLTKDNHLLGTFDLTGIPP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EDVVQPIIAKLYQGQ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GKVEIFVNDQGNRIT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AVAYGAAVQAAILS</w:t>
            </w: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PYIQVDIGGGQTKTFAPEE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PQIEVTFEIDANGI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NEPTAAAIAYGLDK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INEPTAAAIAYGLD</w:t>
            </w: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31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RIEIESFYEGEDFSETLTR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DAIVLLDVNPLTM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DRMVAEAAEFAEE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LLLLDVAPLSLGIE</w:t>
            </w: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RSTMKPVQKVLEDSDLKKS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DECVAIGAAIQAAV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SEIVLM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AVAYGAAVQAAILS</w:t>
            </w: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33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RVMEHFIKLYKKKTGKDVRK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DECVAIGAAIQAAV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SFELDANGILKVT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TFSLDANGILKVEA</w:t>
            </w: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34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TAEAYLGKKVTHAVVTVPAY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PQIEVTFDIDANGIV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GKVEIFVNDQGNRIT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EAVAYGAAVQAGVL</w:t>
            </w: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35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TGDLVLLDVCPLTLGIETVG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GDVKGLLLLDVTPLS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NEPTAAAIAYGLDK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VNEPTAAAIAYGLD</w:t>
            </w: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36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TLTRAKFEELNMDLFRSTMK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LEVMRIINEPTAAS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SEIVLM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MTTLIKRNTAIPTK</w:t>
            </w: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37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TRIPKIQQLVKEFFNGKEPS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PQEISAMIVQKLKA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SFELDANGILKVT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AVAYGAAVQAAILS</w:t>
            </w: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38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TRNELESYAYSLKNQIGDKE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VEDVLLLDVTPLSLG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VNEPTAAAI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INEPTAAAIAYGLD</w:t>
            </w: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39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TVPAYFNDAQRQATKDAGT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IINEPTAAAL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AEVVLMDVNPLTM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LLLLDVAPLSLGIE</w:t>
            </w: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TVVPTKKSQIFSTASDNQPT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PQEISAMIVQKLKA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DRMVAEAEEFAEE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AVAYGAAVQAAILS</w:t>
            </w: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lastRenderedPageBreak/>
              <w:t>41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VAFTPEGERLIGDAAKNQLT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VEDVLLLDVTPLSLG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TRTIFDIKRLIGRKW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YGAAVQAGVLSGDQDTGDLV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IINEPTAAAL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VNEPTAAAI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43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VEDVLLLDVTPLSLG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GTSEVVLMDVNPLT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44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IINEPTAAAL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DRMVAEAEEFAEE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DESVAIGAAVQAGV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TRTIFDIKRLIGRKW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VTFDIDANGIVHVS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DLILM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47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EVKDVLLLDVTPLS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NEPTAAAIAYGLDK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48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PQEISAMVLQKLKQ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GKVEIIVNDQGNRIT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49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DESVAIGAAVQAGV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DRMVAEAEEFAEA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IINEPTAAAL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SFELDANGILKVS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51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DESVAIGAAVQAGV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DLILM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VTFDIDANGIVHVS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DLILM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53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EVKDVLLLDVTPLS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GKVEIIVNDQGNRIT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54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PQEISAMVLQKLKQ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EAVAYGAAVQAGI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55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DESVAIGAAVQAGV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DRMVAEAEEFAEA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56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IINEPTAAAL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SFELDANGILKVT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57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ERMQQEAEVFAEEDR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RVVNEPTAAALAYG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58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NLLLLDITPLSLGIE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DLILM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59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PQEISAMVLQKLKQ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DLILM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DEAVGLGAAIQAGV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NEPTAAAIAYGLDK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VKDVVLLDVTPLSLG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GKVEIIVNDQGNRIT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IINEPTAAAL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DRMVAEAEEFAEA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63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PQIEVTFDIDANGIV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SFELDANGILKVS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DVLLIDVTPLSLGIE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DLILM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65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IINEPTAAALAYGLE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AVAYGAAVQAAILS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66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KDVLLLDVTPLS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INEPTAAAI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EMQFEVLSTNGDTF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CVGIYRDDRIEIIAN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68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KDVLLLDVTPLS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ILLLDVAPLSLGIE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69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EMQFEVLSTNGDTF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AVAYGAAVQAAILS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0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PQIEVTFDIDANGIV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EAVAFGAAVQAGV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1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LNVQRIVNEPTAAA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VNEPTAAAI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2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KDVLLIDVTPLS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EIVLM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3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IVNEPTAAALAYGLE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SFELDANGILKVS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4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DEVVALGAAIQAGV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RNTIFDIKRMIGQKF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5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EVKDILLLDVTPLS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EAVAFGAAVQAGV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6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NKSLGTFRLDGIPP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VNEPTAAAI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7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IEVKRIINEPTAAS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DIVLM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8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DEVVAVGAAIQGAI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LNVLRIVNEPTAAA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9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LNVQRIVNEPTAAA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SFELDANGILKVS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80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PQEISAMILQKMKKT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TPSYVAFTEEERLV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81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IVNEPTAAALAYGV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INEPTAAAI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82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IINEPTAAALAYGI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EAVAYGAAVQAGI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83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PKIEVTFDIDANGIV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LLLLDVNPLTLGIE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84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DVLLIDVTPLSLGIE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PQIEVTFEIDANGIM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85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IINEPTAAALAYGLE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EAVAYGAAVQAAI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86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PQIEVTFDIDANGIV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INEPTAAAI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87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DVLLIDVTPLSLGIE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LLLLDVAPLSLGIE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88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IINEPTAAALAYGLE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EAVAYGAAVQAAI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89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TPSMVAFRADGEVLV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ERMVAEAEMFAEE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90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DEVVALGAAIQAGV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NEPTAAAIAYGLDK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91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QVEDVLLLDVAPLS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GKVEIIVNDQGNRIT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92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IINEPTAAALAYGLE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ADIVLM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93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DEVVAQGAAIQGAIM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SFELDANGILRVT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94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PLEVIFEYDSDGIIH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QRVSDYFVKLYNKK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95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color w:val="auto"/>
                <w:sz w:val="16"/>
                <w:szCs w:val="16"/>
              </w:rPr>
              <w:t>IINEPTAAAL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GKVEIFVNDQGNRIT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96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NEPTAAAIAYGLDK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97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DRMVAEAAEFAEE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98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SEIVLM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SFELDANGILKVT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GKVEIFVNDQGNRIT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01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KNQFAANPTRTIYDV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02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NEPTAAAIAYGLDK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03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DRMVAEAAEFAEE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04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SEIVLM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05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SFELDANGILKVT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06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GKVEIFVNDQGNRIT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07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KNQFAANPTRTIYDV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08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NEPTAAAIAYGLDK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09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DRMVAEAAEFAEE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10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SEIVLM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lastRenderedPageBreak/>
              <w:t>111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SFELDANGILKVT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12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GKVEIFVNDQGNRIT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13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NEPTAAAIAYGLDK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14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DRMVAEAAEFAEE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15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SEIVLM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16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SFELDANGILKVT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17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NEPTAAAIAYGLNK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18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PQIEVTFEIDANGIM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19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KDVVLM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20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TFELDANGILRVS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21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RVVNEPTAAALAYG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22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TPSWVAFTEEERL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23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KTEWLEENPAAEAE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24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VNEPTAAAI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25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LTVLRIVNEPTAAA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26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TFEIDANGILKVS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27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GKVEIIANDQGNRIT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28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SSVVLM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29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GKVDIIVNDQGNRIT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30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SFELDANGILKVS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31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RVVNEPTAAALAYG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32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INEPTAAAI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33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KVLLL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34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PQIEVTFEVDANGI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35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DRMVQEAEEFAEE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36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INEPTAAAI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37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KVLLL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38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PQIEVTFEIDANGI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39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DRMVQEAEEFAEE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40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TFSLDANGILKVE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41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EAVAYGAAVQAGV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42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VNEPTAAAI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43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MTTLIKRNTAIPTK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44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GKVEIIVNDQGNRIT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45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GSLVLM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46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AAKNQFSSNPARTIF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47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SFELDANGILKVS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48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RVVNEPTAAALAYG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49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AVAYGAAVQAAILS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50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NEPTAAAIAYGFDK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51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SILLLDVAPLSLGIE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52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AVAYGAAVQAAILS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53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AVAYGAAVQAAILS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54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NEPTAAAIAYGFDK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55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SILLLDVAPLSLGIE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56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AVAYGAAVQAAILS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57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AVAYGAAVQAAILS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58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NEPTAAAIAYGFDK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59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SILLLDVAPLSLGIE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60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AVAYGAAVQAAILS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61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NEPTAAAIAYGLDK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62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GHVEIILNDQGNRIT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63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SFELDANGILKVS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64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ELLLM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65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EAVAFGAAVQAGV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66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NEPTAAAIAYGLDM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67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DRMVAEAAEFAEE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68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DVVLM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69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EAVAYGAAVQAGV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70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VNEPTAAAI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71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TFALDANGILKVE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72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MTTLIKRNTAIPTK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73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RITPSYVAFTPERLV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74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VNEPTAAAI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75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TPEEVSAMVLQKMKE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76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RMVAEAEEFAEQDE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77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RITPSYVAFTPERLV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78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VNEPTAAAI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79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TPEEVSAMVLQKMKE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80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RMVAEAEEFAEQDE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lastRenderedPageBreak/>
              <w:t>181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RITPSYVAFTPERLV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82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VNEPTAAAI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83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TPEEVSAMVLQKMKE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84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RMVAEAEEFAEQDE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85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EAVAFGAAVQAGV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86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NEPTAAAIAYGLDM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87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DRMVAEAAEFAEE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88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DVVLM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89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PQIEVSFELDPNGI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90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EAVAFGAAVQAGV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91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VNEPTAAAI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92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EIVLM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93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SFELDANGILKVS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94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TPSYVAFTEEERLV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95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KDLVLM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96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VNEPTAAAL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97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EAVAFGAAVQAGV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98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VNEPTAAAI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199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EIVLM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00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LNVLRIVNEPTAAA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01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SFELDANGILKVS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02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NEPTAAAIAYGLDK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03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GKVEIIVNDQGNRIT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04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EDIVLMDVNPLTLG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05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SFELDANGILKVS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06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AGTIAGLTVLCIVNK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07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FSETLTRSKFEELN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08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QIEVTFEIDGNGILK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09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VNEPTAAAI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10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LTVLRIVNEPTAAA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11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PQIEVTFEIDANGI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12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FSETLTRSKFEELN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13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VNEPTAAAI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14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AEAYLGNKVTHAVVT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15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LTVLRIVNEPTAAA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16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TFEIDANGILKVA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17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FSETLTRSKFEELN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18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VNEPTAAAI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19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LTILRIVNEPTAAA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20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AEAYLGNKVTHAVVT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21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PQIEVTFEIDANGIL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22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AGTIAGLTILRIVNE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23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FSETLTRSKFEELN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24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VNEPTAAAI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25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AEAYLGNKVTHAVVT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26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LTVLRIVNEPTAAA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27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VTFEIDANGILKVAA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28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FSETLTRSKFEELNI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29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SAKNAFHSNPTNTVF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30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IINEPTAAAIAYGLD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31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DNRLIEYFVKQYKKK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  <w:tr w:rsidR="00A97876" w:rsidTr="00CB75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97876" w:rsidRPr="00A97876" w:rsidRDefault="00A97876" w:rsidP="00A9787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97876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232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</w:pPr>
            <w:r w:rsidRPr="00A97876">
              <w:rPr>
                <w:rFonts w:ascii="Courier New" w:eastAsia="Times New Roman" w:hAnsi="Courier New" w:cs="Courier New"/>
                <w:bCs/>
                <w:color w:val="auto"/>
                <w:sz w:val="16"/>
                <w:szCs w:val="16"/>
              </w:rPr>
              <w:t>AGTIAGLQILRIINE</w:t>
            </w:r>
          </w:p>
        </w:tc>
        <w:tc>
          <w:tcPr>
            <w:tcW w:w="0" w:type="auto"/>
          </w:tcPr>
          <w:p w:rsidR="00A97876" w:rsidRPr="00A97876" w:rsidRDefault="00A97876" w:rsidP="00E71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</w:p>
        </w:tc>
      </w:tr>
    </w:tbl>
    <w:p w:rsidR="007B1574" w:rsidRPr="007B1574" w:rsidRDefault="007B1574" w:rsidP="00AE0B7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5778D" w:rsidRPr="00AF76DF" w:rsidRDefault="0045778D" w:rsidP="00B36B3B">
      <w:pPr>
        <w:spacing w:before="120" w:after="120" w:line="480" w:lineRule="auto"/>
        <w:rPr>
          <w:rFonts w:ascii="Times New Roman" w:hAnsi="Times New Roman" w:cs="Times New Roman"/>
          <w:color w:val="365F91" w:themeColor="accent1" w:themeShade="BF"/>
          <w:sz w:val="24"/>
          <w:szCs w:val="24"/>
        </w:rPr>
      </w:pPr>
    </w:p>
    <w:sectPr w:rsidR="0045778D" w:rsidRPr="00AF76DF" w:rsidSect="00B45A34">
      <w:foot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77E5" w:rsidRDefault="00CC77E5" w:rsidP="007E2B15">
      <w:pPr>
        <w:spacing w:after="0" w:line="240" w:lineRule="auto"/>
      </w:pPr>
      <w:r>
        <w:separator/>
      </w:r>
    </w:p>
  </w:endnote>
  <w:endnote w:type="continuationSeparator" w:id="0">
    <w:p w:rsidR="00CC77E5" w:rsidRDefault="00CC77E5" w:rsidP="007E2B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71641"/>
      <w:docPartObj>
        <w:docPartGallery w:val="Page Numbers (Bottom of Page)"/>
        <w:docPartUnique/>
      </w:docPartObj>
    </w:sdtPr>
    <w:sdtEndPr/>
    <w:sdtContent>
      <w:p w:rsidR="00CB758D" w:rsidRDefault="00CC4A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6B9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B758D" w:rsidRDefault="00CB75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77E5" w:rsidRDefault="00CC77E5" w:rsidP="007E2B15">
      <w:pPr>
        <w:spacing w:after="0" w:line="240" w:lineRule="auto"/>
      </w:pPr>
      <w:r>
        <w:separator/>
      </w:r>
    </w:p>
  </w:footnote>
  <w:footnote w:type="continuationSeparator" w:id="0">
    <w:p w:rsidR="00CC77E5" w:rsidRDefault="00CC77E5" w:rsidP="007E2B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DD4732"/>
    <w:multiLevelType w:val="hybridMultilevel"/>
    <w:tmpl w:val="1042F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9svdpzt60przqerews50rsdepeatesffsxz&quot;&gt;radRA&lt;record-ids&gt;&lt;item&gt;21&lt;/item&gt;&lt;item&gt;70&lt;/item&gt;&lt;/record-ids&gt;&lt;/item&gt;&lt;/Libraries&gt;"/>
  </w:docVars>
  <w:rsids>
    <w:rsidRoot w:val="0045778D"/>
    <w:rsid w:val="00013573"/>
    <w:rsid w:val="000342FB"/>
    <w:rsid w:val="000367A1"/>
    <w:rsid w:val="000401C6"/>
    <w:rsid w:val="00047725"/>
    <w:rsid w:val="00047F5D"/>
    <w:rsid w:val="00050260"/>
    <w:rsid w:val="000511E6"/>
    <w:rsid w:val="00054988"/>
    <w:rsid w:val="00060029"/>
    <w:rsid w:val="00067EC1"/>
    <w:rsid w:val="000848A1"/>
    <w:rsid w:val="00091C1E"/>
    <w:rsid w:val="00094204"/>
    <w:rsid w:val="00095492"/>
    <w:rsid w:val="000A103E"/>
    <w:rsid w:val="000A3C2E"/>
    <w:rsid w:val="000B5E41"/>
    <w:rsid w:val="000D24A3"/>
    <w:rsid w:val="000D612E"/>
    <w:rsid w:val="000E11FA"/>
    <w:rsid w:val="000E1B94"/>
    <w:rsid w:val="000E680F"/>
    <w:rsid w:val="000F0CB9"/>
    <w:rsid w:val="00101210"/>
    <w:rsid w:val="00104844"/>
    <w:rsid w:val="00106BEA"/>
    <w:rsid w:val="00110B00"/>
    <w:rsid w:val="0012049E"/>
    <w:rsid w:val="00122993"/>
    <w:rsid w:val="00127634"/>
    <w:rsid w:val="00131619"/>
    <w:rsid w:val="00134B6B"/>
    <w:rsid w:val="00151717"/>
    <w:rsid w:val="00152A47"/>
    <w:rsid w:val="0015721D"/>
    <w:rsid w:val="0016527F"/>
    <w:rsid w:val="00167079"/>
    <w:rsid w:val="001674FC"/>
    <w:rsid w:val="00171C00"/>
    <w:rsid w:val="001727AD"/>
    <w:rsid w:val="00177EB4"/>
    <w:rsid w:val="00184FF9"/>
    <w:rsid w:val="001862A8"/>
    <w:rsid w:val="001A211B"/>
    <w:rsid w:val="001A7F83"/>
    <w:rsid w:val="001B30D9"/>
    <w:rsid w:val="001B350C"/>
    <w:rsid w:val="001B4B03"/>
    <w:rsid w:val="001B7FF2"/>
    <w:rsid w:val="001C0B57"/>
    <w:rsid w:val="001D04CB"/>
    <w:rsid w:val="001E11FC"/>
    <w:rsid w:val="001E61DC"/>
    <w:rsid w:val="001E6206"/>
    <w:rsid w:val="001E7B77"/>
    <w:rsid w:val="001F15E2"/>
    <w:rsid w:val="001F1951"/>
    <w:rsid w:val="00203B23"/>
    <w:rsid w:val="002066BA"/>
    <w:rsid w:val="00207874"/>
    <w:rsid w:val="002127F4"/>
    <w:rsid w:val="0021714B"/>
    <w:rsid w:val="00217C0B"/>
    <w:rsid w:val="0022049F"/>
    <w:rsid w:val="00230300"/>
    <w:rsid w:val="00230D22"/>
    <w:rsid w:val="00231C04"/>
    <w:rsid w:val="00235931"/>
    <w:rsid w:val="0024140C"/>
    <w:rsid w:val="00253273"/>
    <w:rsid w:val="0026004D"/>
    <w:rsid w:val="00264999"/>
    <w:rsid w:val="00265667"/>
    <w:rsid w:val="0027676E"/>
    <w:rsid w:val="002804BB"/>
    <w:rsid w:val="0028268C"/>
    <w:rsid w:val="00283ACC"/>
    <w:rsid w:val="00284A04"/>
    <w:rsid w:val="00284B13"/>
    <w:rsid w:val="00296B94"/>
    <w:rsid w:val="002B17A8"/>
    <w:rsid w:val="002B5295"/>
    <w:rsid w:val="002B614A"/>
    <w:rsid w:val="002B6BC2"/>
    <w:rsid w:val="002C077D"/>
    <w:rsid w:val="002C40E9"/>
    <w:rsid w:val="002C4607"/>
    <w:rsid w:val="002D3283"/>
    <w:rsid w:val="002E793C"/>
    <w:rsid w:val="002F5779"/>
    <w:rsid w:val="00306E98"/>
    <w:rsid w:val="00311366"/>
    <w:rsid w:val="00311D6D"/>
    <w:rsid w:val="00314597"/>
    <w:rsid w:val="00317BF4"/>
    <w:rsid w:val="003235A8"/>
    <w:rsid w:val="00327225"/>
    <w:rsid w:val="00327870"/>
    <w:rsid w:val="003364E9"/>
    <w:rsid w:val="003543B9"/>
    <w:rsid w:val="003543D0"/>
    <w:rsid w:val="00357ED5"/>
    <w:rsid w:val="00362086"/>
    <w:rsid w:val="00372028"/>
    <w:rsid w:val="003757E4"/>
    <w:rsid w:val="00386582"/>
    <w:rsid w:val="00387F9F"/>
    <w:rsid w:val="00397E69"/>
    <w:rsid w:val="003A2070"/>
    <w:rsid w:val="003A3997"/>
    <w:rsid w:val="003A581D"/>
    <w:rsid w:val="003A657E"/>
    <w:rsid w:val="003A7309"/>
    <w:rsid w:val="003B02A3"/>
    <w:rsid w:val="003C2199"/>
    <w:rsid w:val="003C23E4"/>
    <w:rsid w:val="003D5E8E"/>
    <w:rsid w:val="003D7FE7"/>
    <w:rsid w:val="003E7111"/>
    <w:rsid w:val="003F24E7"/>
    <w:rsid w:val="003F3FCB"/>
    <w:rsid w:val="003F6391"/>
    <w:rsid w:val="003F7BDA"/>
    <w:rsid w:val="004226A3"/>
    <w:rsid w:val="004245E8"/>
    <w:rsid w:val="00430A15"/>
    <w:rsid w:val="0043441F"/>
    <w:rsid w:val="0043571E"/>
    <w:rsid w:val="004425B8"/>
    <w:rsid w:val="0045778D"/>
    <w:rsid w:val="00465E2E"/>
    <w:rsid w:val="0049558A"/>
    <w:rsid w:val="004A1B74"/>
    <w:rsid w:val="004A4133"/>
    <w:rsid w:val="004B744E"/>
    <w:rsid w:val="004C4E8E"/>
    <w:rsid w:val="004C5532"/>
    <w:rsid w:val="004D4964"/>
    <w:rsid w:val="004F4F7B"/>
    <w:rsid w:val="00502155"/>
    <w:rsid w:val="00504293"/>
    <w:rsid w:val="005044D6"/>
    <w:rsid w:val="0051213A"/>
    <w:rsid w:val="005142DE"/>
    <w:rsid w:val="00522C6A"/>
    <w:rsid w:val="005244AD"/>
    <w:rsid w:val="00524E68"/>
    <w:rsid w:val="00525118"/>
    <w:rsid w:val="00566A37"/>
    <w:rsid w:val="00567718"/>
    <w:rsid w:val="00571291"/>
    <w:rsid w:val="00581D36"/>
    <w:rsid w:val="005848DE"/>
    <w:rsid w:val="00584B44"/>
    <w:rsid w:val="00590475"/>
    <w:rsid w:val="00596C29"/>
    <w:rsid w:val="00597FBD"/>
    <w:rsid w:val="005A1E3A"/>
    <w:rsid w:val="005B368E"/>
    <w:rsid w:val="005B4037"/>
    <w:rsid w:val="005B786E"/>
    <w:rsid w:val="005D4190"/>
    <w:rsid w:val="005D61C1"/>
    <w:rsid w:val="005E4ECF"/>
    <w:rsid w:val="005E6457"/>
    <w:rsid w:val="005E7A93"/>
    <w:rsid w:val="00601B9C"/>
    <w:rsid w:val="00626DBE"/>
    <w:rsid w:val="0064000E"/>
    <w:rsid w:val="00645FC5"/>
    <w:rsid w:val="00650940"/>
    <w:rsid w:val="00650ADC"/>
    <w:rsid w:val="00662112"/>
    <w:rsid w:val="00665BDC"/>
    <w:rsid w:val="0067663B"/>
    <w:rsid w:val="0069090B"/>
    <w:rsid w:val="006A2730"/>
    <w:rsid w:val="006C00CF"/>
    <w:rsid w:val="006D4AEC"/>
    <w:rsid w:val="006D75E5"/>
    <w:rsid w:val="006E30FA"/>
    <w:rsid w:val="006E48C0"/>
    <w:rsid w:val="006E5A6A"/>
    <w:rsid w:val="006E7CAB"/>
    <w:rsid w:val="006F2ED1"/>
    <w:rsid w:val="00701379"/>
    <w:rsid w:val="007040C4"/>
    <w:rsid w:val="007109A3"/>
    <w:rsid w:val="00713E99"/>
    <w:rsid w:val="0071737F"/>
    <w:rsid w:val="00721134"/>
    <w:rsid w:val="0072380B"/>
    <w:rsid w:val="007265EC"/>
    <w:rsid w:val="00731D47"/>
    <w:rsid w:val="00732743"/>
    <w:rsid w:val="00735D0A"/>
    <w:rsid w:val="00740C65"/>
    <w:rsid w:val="00742957"/>
    <w:rsid w:val="00751D77"/>
    <w:rsid w:val="00760F9D"/>
    <w:rsid w:val="007676F5"/>
    <w:rsid w:val="00770D61"/>
    <w:rsid w:val="0077148B"/>
    <w:rsid w:val="00771D24"/>
    <w:rsid w:val="0077444E"/>
    <w:rsid w:val="00775A54"/>
    <w:rsid w:val="00776AA9"/>
    <w:rsid w:val="00781BF1"/>
    <w:rsid w:val="0078258C"/>
    <w:rsid w:val="0078529B"/>
    <w:rsid w:val="00787E5C"/>
    <w:rsid w:val="00795371"/>
    <w:rsid w:val="007953AA"/>
    <w:rsid w:val="007A1D5A"/>
    <w:rsid w:val="007A589D"/>
    <w:rsid w:val="007B1574"/>
    <w:rsid w:val="007B3C14"/>
    <w:rsid w:val="007B4558"/>
    <w:rsid w:val="007C2C62"/>
    <w:rsid w:val="007C398D"/>
    <w:rsid w:val="007D1C33"/>
    <w:rsid w:val="007D35AE"/>
    <w:rsid w:val="007D3F84"/>
    <w:rsid w:val="007E04AF"/>
    <w:rsid w:val="007E0AA2"/>
    <w:rsid w:val="007E2B15"/>
    <w:rsid w:val="007E31D3"/>
    <w:rsid w:val="007F0621"/>
    <w:rsid w:val="007F131C"/>
    <w:rsid w:val="007F1E16"/>
    <w:rsid w:val="00800613"/>
    <w:rsid w:val="0080102A"/>
    <w:rsid w:val="0081233B"/>
    <w:rsid w:val="00813945"/>
    <w:rsid w:val="00814F29"/>
    <w:rsid w:val="008151F5"/>
    <w:rsid w:val="008215E9"/>
    <w:rsid w:val="00825204"/>
    <w:rsid w:val="0083303E"/>
    <w:rsid w:val="00837304"/>
    <w:rsid w:val="0084081F"/>
    <w:rsid w:val="00842A66"/>
    <w:rsid w:val="00843123"/>
    <w:rsid w:val="00851499"/>
    <w:rsid w:val="00854AC0"/>
    <w:rsid w:val="00857DA0"/>
    <w:rsid w:val="00865BD8"/>
    <w:rsid w:val="008728C8"/>
    <w:rsid w:val="00877114"/>
    <w:rsid w:val="008A3DAA"/>
    <w:rsid w:val="008A43CA"/>
    <w:rsid w:val="008A6F9C"/>
    <w:rsid w:val="008B0A8A"/>
    <w:rsid w:val="008B13DE"/>
    <w:rsid w:val="008D7D85"/>
    <w:rsid w:val="008E10E1"/>
    <w:rsid w:val="008E1B7A"/>
    <w:rsid w:val="009040D7"/>
    <w:rsid w:val="00904E51"/>
    <w:rsid w:val="00912AFA"/>
    <w:rsid w:val="009228A0"/>
    <w:rsid w:val="00926264"/>
    <w:rsid w:val="009376D2"/>
    <w:rsid w:val="00953D16"/>
    <w:rsid w:val="009607AD"/>
    <w:rsid w:val="00962948"/>
    <w:rsid w:val="00962F72"/>
    <w:rsid w:val="0096317E"/>
    <w:rsid w:val="0098474C"/>
    <w:rsid w:val="00985F45"/>
    <w:rsid w:val="00990FDE"/>
    <w:rsid w:val="009A31CF"/>
    <w:rsid w:val="009A5882"/>
    <w:rsid w:val="009B2AC4"/>
    <w:rsid w:val="009B7B94"/>
    <w:rsid w:val="009D1F17"/>
    <w:rsid w:val="009D63E2"/>
    <w:rsid w:val="009E2D34"/>
    <w:rsid w:val="009E7468"/>
    <w:rsid w:val="00A11045"/>
    <w:rsid w:val="00A11C10"/>
    <w:rsid w:val="00A133AB"/>
    <w:rsid w:val="00A15356"/>
    <w:rsid w:val="00A26860"/>
    <w:rsid w:val="00A30113"/>
    <w:rsid w:val="00A31D83"/>
    <w:rsid w:val="00A33E6A"/>
    <w:rsid w:val="00A33F31"/>
    <w:rsid w:val="00A400FD"/>
    <w:rsid w:val="00A41B46"/>
    <w:rsid w:val="00A540AB"/>
    <w:rsid w:val="00A600DC"/>
    <w:rsid w:val="00A67D28"/>
    <w:rsid w:val="00A73DA6"/>
    <w:rsid w:val="00A85433"/>
    <w:rsid w:val="00A863F3"/>
    <w:rsid w:val="00A95B4E"/>
    <w:rsid w:val="00A95E4B"/>
    <w:rsid w:val="00A966BD"/>
    <w:rsid w:val="00A97876"/>
    <w:rsid w:val="00AA2699"/>
    <w:rsid w:val="00AC1EAB"/>
    <w:rsid w:val="00AC6389"/>
    <w:rsid w:val="00AE02B6"/>
    <w:rsid w:val="00AE0B75"/>
    <w:rsid w:val="00AE39C3"/>
    <w:rsid w:val="00AF0E5A"/>
    <w:rsid w:val="00AF28D8"/>
    <w:rsid w:val="00AF76DF"/>
    <w:rsid w:val="00B04675"/>
    <w:rsid w:val="00B04CCB"/>
    <w:rsid w:val="00B1023A"/>
    <w:rsid w:val="00B115A1"/>
    <w:rsid w:val="00B22A96"/>
    <w:rsid w:val="00B323CC"/>
    <w:rsid w:val="00B36B3B"/>
    <w:rsid w:val="00B45A34"/>
    <w:rsid w:val="00B52AC1"/>
    <w:rsid w:val="00B537CD"/>
    <w:rsid w:val="00B6219D"/>
    <w:rsid w:val="00B64979"/>
    <w:rsid w:val="00B64FF2"/>
    <w:rsid w:val="00B71136"/>
    <w:rsid w:val="00B71EAC"/>
    <w:rsid w:val="00B75468"/>
    <w:rsid w:val="00B75D30"/>
    <w:rsid w:val="00B76728"/>
    <w:rsid w:val="00B77C13"/>
    <w:rsid w:val="00B806B0"/>
    <w:rsid w:val="00B82D23"/>
    <w:rsid w:val="00B836FC"/>
    <w:rsid w:val="00B964C5"/>
    <w:rsid w:val="00BA204E"/>
    <w:rsid w:val="00BA4136"/>
    <w:rsid w:val="00BA4C1D"/>
    <w:rsid w:val="00BA6FAE"/>
    <w:rsid w:val="00BB1375"/>
    <w:rsid w:val="00BB1C7E"/>
    <w:rsid w:val="00BB2A86"/>
    <w:rsid w:val="00BB6BE2"/>
    <w:rsid w:val="00BC0984"/>
    <w:rsid w:val="00BC42BF"/>
    <w:rsid w:val="00BE453B"/>
    <w:rsid w:val="00BE4577"/>
    <w:rsid w:val="00BF0A04"/>
    <w:rsid w:val="00BF3B4F"/>
    <w:rsid w:val="00BF7F0A"/>
    <w:rsid w:val="00C00E55"/>
    <w:rsid w:val="00C04A43"/>
    <w:rsid w:val="00C05A42"/>
    <w:rsid w:val="00C11135"/>
    <w:rsid w:val="00C11A22"/>
    <w:rsid w:val="00C11AC0"/>
    <w:rsid w:val="00C24647"/>
    <w:rsid w:val="00C3201C"/>
    <w:rsid w:val="00C40CC6"/>
    <w:rsid w:val="00C40F02"/>
    <w:rsid w:val="00C4316B"/>
    <w:rsid w:val="00C5799F"/>
    <w:rsid w:val="00C618F3"/>
    <w:rsid w:val="00C61ED2"/>
    <w:rsid w:val="00C637CA"/>
    <w:rsid w:val="00C661AC"/>
    <w:rsid w:val="00C67026"/>
    <w:rsid w:val="00C712CA"/>
    <w:rsid w:val="00C74258"/>
    <w:rsid w:val="00C80232"/>
    <w:rsid w:val="00C807E3"/>
    <w:rsid w:val="00C8569F"/>
    <w:rsid w:val="00C86B99"/>
    <w:rsid w:val="00C915E1"/>
    <w:rsid w:val="00C93C61"/>
    <w:rsid w:val="00C95B41"/>
    <w:rsid w:val="00CA465D"/>
    <w:rsid w:val="00CB0A94"/>
    <w:rsid w:val="00CB758D"/>
    <w:rsid w:val="00CC0290"/>
    <w:rsid w:val="00CC4A76"/>
    <w:rsid w:val="00CC4A96"/>
    <w:rsid w:val="00CC77E5"/>
    <w:rsid w:val="00CE198C"/>
    <w:rsid w:val="00CF2D83"/>
    <w:rsid w:val="00CF2DAA"/>
    <w:rsid w:val="00D0050A"/>
    <w:rsid w:val="00D00FD6"/>
    <w:rsid w:val="00D05655"/>
    <w:rsid w:val="00D0749F"/>
    <w:rsid w:val="00D11141"/>
    <w:rsid w:val="00D16CEC"/>
    <w:rsid w:val="00D20398"/>
    <w:rsid w:val="00D34A4B"/>
    <w:rsid w:val="00D42C93"/>
    <w:rsid w:val="00D43A9B"/>
    <w:rsid w:val="00D4509D"/>
    <w:rsid w:val="00D50BF9"/>
    <w:rsid w:val="00D53467"/>
    <w:rsid w:val="00D57259"/>
    <w:rsid w:val="00D709A4"/>
    <w:rsid w:val="00D80E11"/>
    <w:rsid w:val="00D831FA"/>
    <w:rsid w:val="00D83EA1"/>
    <w:rsid w:val="00D84579"/>
    <w:rsid w:val="00D87E1D"/>
    <w:rsid w:val="00D92507"/>
    <w:rsid w:val="00D96059"/>
    <w:rsid w:val="00D967E7"/>
    <w:rsid w:val="00DA58CA"/>
    <w:rsid w:val="00DB383D"/>
    <w:rsid w:val="00DB4AE5"/>
    <w:rsid w:val="00DC0B45"/>
    <w:rsid w:val="00DC2453"/>
    <w:rsid w:val="00DC2C05"/>
    <w:rsid w:val="00DD6166"/>
    <w:rsid w:val="00DE1F7F"/>
    <w:rsid w:val="00DE457B"/>
    <w:rsid w:val="00DE58CA"/>
    <w:rsid w:val="00DF2058"/>
    <w:rsid w:val="00DF3873"/>
    <w:rsid w:val="00E00AE5"/>
    <w:rsid w:val="00E011C4"/>
    <w:rsid w:val="00E03155"/>
    <w:rsid w:val="00E03F7F"/>
    <w:rsid w:val="00E07439"/>
    <w:rsid w:val="00E16F38"/>
    <w:rsid w:val="00E20AE8"/>
    <w:rsid w:val="00E23B61"/>
    <w:rsid w:val="00E2470F"/>
    <w:rsid w:val="00E26965"/>
    <w:rsid w:val="00E4151A"/>
    <w:rsid w:val="00E50173"/>
    <w:rsid w:val="00E5313E"/>
    <w:rsid w:val="00E6530D"/>
    <w:rsid w:val="00E71AFA"/>
    <w:rsid w:val="00E71D47"/>
    <w:rsid w:val="00E72CBD"/>
    <w:rsid w:val="00E81E7F"/>
    <w:rsid w:val="00E84D38"/>
    <w:rsid w:val="00E96505"/>
    <w:rsid w:val="00EA17CA"/>
    <w:rsid w:val="00EA570E"/>
    <w:rsid w:val="00EA7899"/>
    <w:rsid w:val="00EB0671"/>
    <w:rsid w:val="00EB0841"/>
    <w:rsid w:val="00EB67CB"/>
    <w:rsid w:val="00EB69CD"/>
    <w:rsid w:val="00EB6E69"/>
    <w:rsid w:val="00EC21FB"/>
    <w:rsid w:val="00EC4141"/>
    <w:rsid w:val="00EE044F"/>
    <w:rsid w:val="00EE6511"/>
    <w:rsid w:val="00EF0374"/>
    <w:rsid w:val="00EF181F"/>
    <w:rsid w:val="00F01776"/>
    <w:rsid w:val="00F06F82"/>
    <w:rsid w:val="00F11985"/>
    <w:rsid w:val="00F158F7"/>
    <w:rsid w:val="00F2656B"/>
    <w:rsid w:val="00F31A79"/>
    <w:rsid w:val="00F31D7B"/>
    <w:rsid w:val="00F33483"/>
    <w:rsid w:val="00F34F21"/>
    <w:rsid w:val="00F41669"/>
    <w:rsid w:val="00F44063"/>
    <w:rsid w:val="00F451A6"/>
    <w:rsid w:val="00F466EB"/>
    <w:rsid w:val="00F51683"/>
    <w:rsid w:val="00F51DAE"/>
    <w:rsid w:val="00F53D93"/>
    <w:rsid w:val="00F6080D"/>
    <w:rsid w:val="00F623D6"/>
    <w:rsid w:val="00F674CD"/>
    <w:rsid w:val="00F72CE0"/>
    <w:rsid w:val="00F74C41"/>
    <w:rsid w:val="00F83133"/>
    <w:rsid w:val="00F83490"/>
    <w:rsid w:val="00F85279"/>
    <w:rsid w:val="00F917C1"/>
    <w:rsid w:val="00F92BD5"/>
    <w:rsid w:val="00F92FE8"/>
    <w:rsid w:val="00FA5163"/>
    <w:rsid w:val="00FB2994"/>
    <w:rsid w:val="00FB5661"/>
    <w:rsid w:val="00FB5750"/>
    <w:rsid w:val="00FC6CD7"/>
    <w:rsid w:val="00FD4D3F"/>
    <w:rsid w:val="00FE296B"/>
    <w:rsid w:val="00FF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87F762"/>
  <w15:docId w15:val="{594254C5-225B-4428-8565-C58CA3F31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A34"/>
  </w:style>
  <w:style w:type="paragraph" w:styleId="Heading1">
    <w:name w:val="heading 1"/>
    <w:basedOn w:val="Normal"/>
    <w:next w:val="Normal"/>
    <w:link w:val="Heading1Char"/>
    <w:uiPriority w:val="9"/>
    <w:qFormat/>
    <w:rsid w:val="000D612E"/>
    <w:pPr>
      <w:keepNext/>
      <w:keepLines/>
      <w:spacing w:before="600" w:after="120" w:line="360" w:lineRule="auto"/>
      <w:jc w:val="both"/>
      <w:outlineLvl w:val="0"/>
    </w:pPr>
    <w:rPr>
      <w:rFonts w:ascii="Times New Roman" w:eastAsiaTheme="majorEastAsia" w:hAnsi="Times New Roman" w:cstheme="majorBidi"/>
      <w:bCs/>
      <w:sz w:val="24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7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uiPriority w:val="60"/>
    <w:rsid w:val="00284B1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7E2B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E2B15"/>
  </w:style>
  <w:style w:type="paragraph" w:styleId="Footer">
    <w:name w:val="footer"/>
    <w:basedOn w:val="Normal"/>
    <w:link w:val="FooterChar"/>
    <w:uiPriority w:val="99"/>
    <w:unhideWhenUsed/>
    <w:rsid w:val="007E2B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B15"/>
  </w:style>
  <w:style w:type="paragraph" w:styleId="ListParagraph">
    <w:name w:val="List Paragraph"/>
    <w:basedOn w:val="Normal"/>
    <w:uiPriority w:val="34"/>
    <w:qFormat/>
    <w:rsid w:val="00B77C13"/>
    <w:pPr>
      <w:ind w:left="720"/>
      <w:contextualSpacing/>
    </w:pPr>
  </w:style>
  <w:style w:type="table" w:customStyle="1" w:styleId="LightShading-Accent12">
    <w:name w:val="Light Shading - Accent 12"/>
    <w:basedOn w:val="TableNormal"/>
    <w:uiPriority w:val="60"/>
    <w:rsid w:val="00EB067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Emphasis">
    <w:name w:val="Emphasis"/>
    <w:uiPriority w:val="20"/>
    <w:qFormat/>
    <w:rsid w:val="00AF76DF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AF76DF"/>
    <w:pPr>
      <w:spacing w:line="240" w:lineRule="auto"/>
      <w:jc w:val="both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AF76DF"/>
    <w:rPr>
      <w:rFonts w:ascii="Calibri" w:eastAsia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0D612E"/>
    <w:rPr>
      <w:rFonts w:ascii="Times New Roman" w:eastAsiaTheme="majorEastAsia" w:hAnsi="Times New Roman" w:cstheme="majorBidi"/>
      <w:bCs/>
      <w:sz w:val="24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0D612E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D61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12E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795371"/>
    <w:pPr>
      <w:tabs>
        <w:tab w:val="right" w:leader="dot" w:pos="9396"/>
      </w:tabs>
      <w:spacing w:after="100"/>
      <w:jc w:val="both"/>
    </w:pPr>
  </w:style>
  <w:style w:type="character" w:styleId="Hyperlink">
    <w:name w:val="Hyperlink"/>
    <w:basedOn w:val="DefaultParagraphFont"/>
    <w:uiPriority w:val="99"/>
    <w:unhideWhenUsed/>
    <w:rsid w:val="000D612E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36B3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6B3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1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C6C1DA8-86B4-46FB-9171-8483AB57EA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0</TotalTime>
  <Pages>4</Pages>
  <Words>1420</Words>
  <Characters>8094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jan</dc:creator>
  <cp:lastModifiedBy>Tanja Lunić</cp:lastModifiedBy>
  <cp:revision>366</cp:revision>
  <dcterms:created xsi:type="dcterms:W3CDTF">2021-01-30T11:07:00Z</dcterms:created>
  <dcterms:modified xsi:type="dcterms:W3CDTF">2021-03-17T23:19:00Z</dcterms:modified>
</cp:coreProperties>
</file>